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2762" w:rsidRPr="0015521C" w:rsidRDefault="001C2762" w:rsidP="001C2762">
      <w:pPr>
        <w:rPr>
          <w:rFonts w:ascii="Times New Roman" w:hAnsi="Times New Roman" w:cs="Times New Roman"/>
          <w:b/>
          <w:sz w:val="24"/>
          <w:szCs w:val="24"/>
        </w:rPr>
      </w:pPr>
      <w:r w:rsidRPr="0015521C">
        <w:rPr>
          <w:rFonts w:ascii="Times New Roman" w:hAnsi="Times New Roman" w:cs="Times New Roman"/>
          <w:b/>
          <w:sz w:val="24"/>
          <w:szCs w:val="24"/>
        </w:rPr>
        <w:t>S1 Table. Classification, sampling time, hematocrit features and fluid management of sixteen patients</w:t>
      </w:r>
    </w:p>
    <w:tbl>
      <w:tblPr>
        <w:tblStyle w:val="TableGrid"/>
        <w:tblW w:w="13953" w:type="dxa"/>
        <w:tblInd w:w="-538" w:type="dxa"/>
        <w:tblLayout w:type="fixed"/>
        <w:tblLook w:val="04A0" w:firstRow="1" w:lastRow="0" w:firstColumn="1" w:lastColumn="0" w:noHBand="0" w:noVBand="1"/>
      </w:tblPr>
      <w:tblGrid>
        <w:gridCol w:w="878"/>
        <w:gridCol w:w="1725"/>
        <w:gridCol w:w="2430"/>
        <w:gridCol w:w="1800"/>
        <w:gridCol w:w="1530"/>
        <w:gridCol w:w="1445"/>
        <w:gridCol w:w="1350"/>
        <w:gridCol w:w="275"/>
        <w:gridCol w:w="1080"/>
        <w:gridCol w:w="1440"/>
      </w:tblGrid>
      <w:tr w:rsidR="001C2762" w:rsidRPr="000564AC" w:rsidTr="006A2D1F">
        <w:trPr>
          <w:trHeight w:val="405"/>
        </w:trPr>
        <w:tc>
          <w:tcPr>
            <w:tcW w:w="87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2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Classification  2009 WHO</w:t>
            </w:r>
          </w:p>
        </w:tc>
        <w:tc>
          <w:tcPr>
            <w:tcW w:w="243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  <w:proofErr w:type="spellEnd"/>
            <w:r w:rsidRPr="000564AC">
              <w:rPr>
                <w:rFonts w:ascii="Times New Roman" w:hAnsi="Times New Roman" w:cs="Times New Roman"/>
                <w:sz w:val="24"/>
                <w:szCs w:val="24"/>
              </w:rPr>
              <w:t xml:space="preserve"> rising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cording to</w:t>
            </w: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 xml:space="preserve"> age, population*)</w:t>
            </w:r>
          </w:p>
        </w:tc>
        <w:tc>
          <w:tcPr>
            <w:tcW w:w="180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  <w:proofErr w:type="spellEnd"/>
            <w:r w:rsidRPr="000564AC">
              <w:rPr>
                <w:rFonts w:ascii="Times New Roman" w:hAnsi="Times New Roman" w:cs="Times New Roman"/>
                <w:sz w:val="24"/>
                <w:szCs w:val="24"/>
              </w:rPr>
              <w:t xml:space="preserve"> rising (based on </w:t>
            </w:r>
            <w:proofErr w:type="spellStart"/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  <w:proofErr w:type="spellEnd"/>
            <w:r w:rsidRPr="000564AC">
              <w:rPr>
                <w:rFonts w:ascii="Times New Roman" w:hAnsi="Times New Roman" w:cs="Times New Roman"/>
                <w:sz w:val="24"/>
                <w:szCs w:val="24"/>
              </w:rPr>
              <w:t xml:space="preserve"> min)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  <w:proofErr w:type="spellEnd"/>
            <w:r w:rsidRPr="000564AC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279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Isotonic crystalloid solution</w:t>
            </w:r>
          </w:p>
        </w:tc>
        <w:tc>
          <w:tcPr>
            <w:tcW w:w="27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Colloid  solution</w:t>
            </w:r>
          </w:p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762" w:rsidRPr="000564AC" w:rsidTr="006A2D1F">
        <w:trPr>
          <w:trHeight w:val="405"/>
        </w:trPr>
        <w:tc>
          <w:tcPr>
            <w:tcW w:w="87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Amount (ml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Duration  (hours)</w:t>
            </w:r>
          </w:p>
        </w:tc>
        <w:tc>
          <w:tcPr>
            <w:tcW w:w="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Amount (ml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Duration  (hours)</w:t>
            </w:r>
          </w:p>
        </w:tc>
      </w:tr>
      <w:tr w:rsidR="001C2762" w:rsidRPr="000564AC" w:rsidTr="006A2D1F"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SD-SP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26.7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2762" w:rsidRPr="000564AC" w:rsidTr="006A2D1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SD-SP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27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1C2762" w:rsidRPr="000564AC" w:rsidTr="006A2D1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SD-SP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36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</w:tr>
      <w:tr w:rsidR="001C2762" w:rsidRPr="000564AC" w:rsidTr="006A2D1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SD-SP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27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34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3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1C2762" w:rsidRPr="000564AC" w:rsidTr="006A2D1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SD-SP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36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33.7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3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C2762" w:rsidRPr="000564AC" w:rsidTr="006A2D1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SD-SP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22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38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C2762" w:rsidRPr="000564AC" w:rsidTr="006A2D1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DW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40.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41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762" w:rsidRPr="000564AC" w:rsidTr="006A2D1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DW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762" w:rsidRPr="000564AC" w:rsidTr="006A2D1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DW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39.6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762" w:rsidRPr="000564AC" w:rsidTr="006A2D1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DW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22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38.6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762" w:rsidRPr="000564AC" w:rsidTr="006A2D1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DW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33.5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762" w:rsidRPr="000564AC" w:rsidTr="006A2D1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DW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61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18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49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762" w:rsidRPr="000564AC" w:rsidTr="006A2D1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DW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25.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762" w:rsidRPr="000564AC" w:rsidTr="006A2D1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DW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11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33.1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762" w:rsidRPr="000564AC" w:rsidTr="006A2D1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DW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28.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762" w:rsidRPr="000564AC" w:rsidTr="006A2D1F"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DW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26.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36.3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C2762" w:rsidRPr="000564AC" w:rsidRDefault="001C2762" w:rsidP="006A2D1F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762" w:rsidRPr="000564AC" w:rsidTr="006A2D1F">
        <w:trPr>
          <w:trHeight w:val="1662"/>
        </w:trPr>
        <w:tc>
          <w:tcPr>
            <w:tcW w:w="13953" w:type="dxa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W w:w="8227" w:type="dxa"/>
              <w:tblLayout w:type="fixed"/>
              <w:tblLook w:val="04A0" w:firstRow="1" w:lastRow="0" w:firstColumn="1" w:lastColumn="0" w:noHBand="0" w:noVBand="1"/>
            </w:tblPr>
            <w:tblGrid>
              <w:gridCol w:w="8227"/>
            </w:tblGrid>
            <w:tr w:rsidR="001C2762" w:rsidRPr="000564AC" w:rsidTr="006A2D1F">
              <w:trPr>
                <w:trHeight w:val="288"/>
              </w:trPr>
              <w:tc>
                <w:tcPr>
                  <w:tcW w:w="8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C2762" w:rsidRPr="000A0861" w:rsidRDefault="001C2762" w:rsidP="006A2D1F">
                  <w:pPr>
                    <w:snapToGrid w:val="0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*</w:t>
                  </w:r>
                  <w:proofErr w:type="spellStart"/>
                  <w:r w:rsidRPr="000A0861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Hct</w:t>
                  </w:r>
                  <w:proofErr w:type="spellEnd"/>
                  <w:r w:rsidRPr="000A0861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(%) lowest of</w:t>
                  </w:r>
                  <w:r w:rsidRPr="000A0861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 xml:space="preserve"> normal range for Vietnamese:</w:t>
                  </w:r>
                </w:p>
              </w:tc>
            </w:tr>
            <w:tr w:rsidR="001C2762" w:rsidRPr="000564AC" w:rsidTr="006A2D1F">
              <w:trPr>
                <w:trHeight w:val="288"/>
              </w:trPr>
              <w:tc>
                <w:tcPr>
                  <w:tcW w:w="8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C2762" w:rsidRPr="000A0861" w:rsidRDefault="001C2762" w:rsidP="006A2D1F">
                  <w:pPr>
                    <w:snapToGrid w:val="0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0A0861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Male: 41</w:t>
                  </w:r>
                </w:p>
              </w:tc>
            </w:tr>
            <w:tr w:rsidR="001C2762" w:rsidRPr="000564AC" w:rsidTr="006A2D1F">
              <w:trPr>
                <w:trHeight w:val="288"/>
              </w:trPr>
              <w:tc>
                <w:tcPr>
                  <w:tcW w:w="8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C2762" w:rsidRPr="000A0861" w:rsidRDefault="001C2762" w:rsidP="006A2D1F">
                  <w:pPr>
                    <w:snapToGrid w:val="0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0A0861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Female:37</w:t>
                  </w:r>
                </w:p>
              </w:tc>
            </w:tr>
            <w:tr w:rsidR="001C2762" w:rsidRPr="000564AC" w:rsidTr="006A2D1F">
              <w:trPr>
                <w:trHeight w:val="288"/>
              </w:trPr>
              <w:tc>
                <w:tcPr>
                  <w:tcW w:w="8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C2762" w:rsidRPr="000A0861" w:rsidRDefault="001C2762" w:rsidP="006A2D1F">
                  <w:pPr>
                    <w:snapToGrid w:val="0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0A0861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12-16: 37</w:t>
                  </w:r>
                </w:p>
              </w:tc>
            </w:tr>
            <w:tr w:rsidR="001C2762" w:rsidRPr="000564AC" w:rsidTr="006A2D1F">
              <w:trPr>
                <w:trHeight w:val="288"/>
              </w:trPr>
              <w:tc>
                <w:tcPr>
                  <w:tcW w:w="8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C2762" w:rsidRPr="000A0861" w:rsidRDefault="001C2762" w:rsidP="006A2D1F">
                  <w:pPr>
                    <w:snapToGrid w:val="0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0A0861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6-11: 36</w:t>
                  </w:r>
                </w:p>
              </w:tc>
            </w:tr>
            <w:tr w:rsidR="001C2762" w:rsidRPr="000564AC" w:rsidTr="006A2D1F">
              <w:trPr>
                <w:trHeight w:val="288"/>
              </w:trPr>
              <w:tc>
                <w:tcPr>
                  <w:tcW w:w="8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C2762" w:rsidRPr="000564AC" w:rsidRDefault="001C2762" w:rsidP="006A2D1F">
                  <w:pPr>
                    <w:snapToGrid w:val="0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0A0861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1-5: 34</w:t>
                  </w:r>
                </w:p>
                <w:p w:rsidR="001C2762" w:rsidRPr="000A0861" w:rsidRDefault="001C2762" w:rsidP="006A2D1F">
                  <w:pPr>
                    <w:snapToGrid w:val="0"/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0564AC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ND, no data</w:t>
                  </w:r>
                </w:p>
              </w:tc>
            </w:tr>
          </w:tbl>
          <w:p w:rsidR="001C2762" w:rsidRPr="000564AC" w:rsidRDefault="001C2762" w:rsidP="006A2D1F">
            <w:pPr>
              <w:snapToGri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F57DBC" w:rsidRDefault="00F57DBC">
      <w:bookmarkStart w:id="0" w:name="_GoBack"/>
      <w:bookmarkEnd w:id="0"/>
    </w:p>
    <w:sectPr w:rsidR="00F57DBC" w:rsidSect="001C2762">
      <w:pgSz w:w="16838" w:h="11906" w:orient="landscape"/>
      <w:pgMar w:top="1701" w:right="1985" w:bottom="1701" w:left="1701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762"/>
    <w:rsid w:val="001C2762"/>
    <w:rsid w:val="00F57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BBECCDA-3DDB-4C89-9A7F-7227D8EF1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7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762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-Nhi Dang</dc:creator>
  <cp:keywords/>
  <dc:description/>
  <cp:lastModifiedBy>My-Nhi Dang</cp:lastModifiedBy>
  <cp:revision>1</cp:revision>
  <dcterms:created xsi:type="dcterms:W3CDTF">2016-01-18T03:46:00Z</dcterms:created>
  <dcterms:modified xsi:type="dcterms:W3CDTF">2016-01-18T03:47:00Z</dcterms:modified>
</cp:coreProperties>
</file>